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EA0" w:rsidRDefault="00535EA0" w:rsidP="00535E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 legends</w:t>
      </w:r>
    </w:p>
    <w:p w:rsidR="00A61802" w:rsidRDefault="00535EA0" w:rsidP="00535E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 1. Determine levels of inflammatory factors in plasma of fem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A patients. </w:t>
      </w:r>
      <w:r>
        <w:rPr>
          <w:rFonts w:ascii="Times New Roman" w:hAnsi="Times New Roman" w:cs="Times New Roman"/>
          <w:sz w:val="24"/>
          <w:szCs w:val="24"/>
        </w:rPr>
        <w:t xml:space="preserve">31 female RA patients were divided according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hsa</w:t>
      </w:r>
      <w:proofErr w:type="gramEnd"/>
      <w:r>
        <w:rPr>
          <w:rFonts w:ascii="Times New Roman" w:hAnsi="Times New Roman" w:cs="Times New Roman"/>
          <w:sz w:val="24"/>
          <w:szCs w:val="24"/>
        </w:rPr>
        <w:t>_circ_0140271. Detected levels of IL-1α (A), IL-1β (B), IL-6 (C), IL-8(D), TNF-α (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IFN-γ (F) in hsa_circ_0140271 positive group (hsa_circ_0140271 </w:t>
      </w:r>
      <w:r>
        <w:rPr>
          <w:rFonts w:ascii="SimSun" w:eastAsia="SimSun" w:hAnsi="Times New Roman" w:cs="SimSun" w:hint="eastAsia"/>
          <w:sz w:val="24"/>
          <w:szCs w:val="24"/>
        </w:rPr>
        <w:t>＋</w:t>
      </w:r>
      <w:r>
        <w:rPr>
          <w:rFonts w:ascii="SimSun" w:eastAsia="SimSun" w:hAnsi="Times New Roman" w:cs="SimSu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a_circ_0140271 negative group (hsa_circ_0140271</w:t>
      </w:r>
      <w:r>
        <w:rPr>
          <w:rFonts w:ascii="SimSun" w:eastAsia="SimSun" w:hAnsi="Times New Roman" w:cs="SimSun" w:hint="eastAsia"/>
          <w:sz w:val="24"/>
          <w:szCs w:val="24"/>
        </w:rPr>
        <w:t>－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535EA0" w:rsidRDefault="00535EA0" w:rsidP="00535E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5EA0" w:rsidRDefault="00535EA0" w:rsidP="00535EA0">
      <w:pPr>
        <w:autoSpaceDE w:val="0"/>
        <w:autoSpaceDN w:val="0"/>
        <w:adjustRightInd w:val="0"/>
        <w:spacing w:after="0" w:line="240" w:lineRule="auto"/>
      </w:pPr>
      <w:bookmarkStart w:id="0" w:name="_GoBack"/>
      <w:r w:rsidRPr="00535EA0">
        <w:rPr>
          <w:noProof/>
          <w:lang w:eastAsia="en-IN"/>
        </w:rPr>
        <w:drawing>
          <wp:inline distT="0" distB="0" distL="0" distR="0">
            <wp:extent cx="5731510" cy="4718004"/>
            <wp:effectExtent l="0" t="0" r="2540" b="6985"/>
            <wp:docPr id="1" name="Picture 1" descr="C:\Users\0011267\AppData\Roaming\Jobs\13018\2794\author\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11267\AppData\Roaming\Jobs\13018\2794\author\SF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18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35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A0"/>
    <w:rsid w:val="00005FEE"/>
    <w:rsid w:val="00016655"/>
    <w:rsid w:val="0002016E"/>
    <w:rsid w:val="00022FB1"/>
    <w:rsid w:val="00032BF6"/>
    <w:rsid w:val="0005109A"/>
    <w:rsid w:val="00052BE9"/>
    <w:rsid w:val="00054BEF"/>
    <w:rsid w:val="0006604F"/>
    <w:rsid w:val="00071E1C"/>
    <w:rsid w:val="000819DA"/>
    <w:rsid w:val="000917C8"/>
    <w:rsid w:val="000919A5"/>
    <w:rsid w:val="00093114"/>
    <w:rsid w:val="000B3E37"/>
    <w:rsid w:val="000B6C65"/>
    <w:rsid w:val="000D2625"/>
    <w:rsid w:val="000D663E"/>
    <w:rsid w:val="000D7908"/>
    <w:rsid w:val="000E13BB"/>
    <w:rsid w:val="000E4896"/>
    <w:rsid w:val="000F4604"/>
    <w:rsid w:val="0010159A"/>
    <w:rsid w:val="00102E83"/>
    <w:rsid w:val="00103FD2"/>
    <w:rsid w:val="0010481B"/>
    <w:rsid w:val="00106B81"/>
    <w:rsid w:val="001071FF"/>
    <w:rsid w:val="00114C8F"/>
    <w:rsid w:val="00121482"/>
    <w:rsid w:val="00123230"/>
    <w:rsid w:val="00123EA7"/>
    <w:rsid w:val="00143106"/>
    <w:rsid w:val="00146EC8"/>
    <w:rsid w:val="00152741"/>
    <w:rsid w:val="00162A24"/>
    <w:rsid w:val="00164B39"/>
    <w:rsid w:val="00171096"/>
    <w:rsid w:val="001839E5"/>
    <w:rsid w:val="001846D3"/>
    <w:rsid w:val="00193D65"/>
    <w:rsid w:val="00195216"/>
    <w:rsid w:val="001A50ED"/>
    <w:rsid w:val="001A55EC"/>
    <w:rsid w:val="001B29AF"/>
    <w:rsid w:val="001C71F0"/>
    <w:rsid w:val="001D05D0"/>
    <w:rsid w:val="001D479A"/>
    <w:rsid w:val="001D7E46"/>
    <w:rsid w:val="001F09CD"/>
    <w:rsid w:val="001F12EF"/>
    <w:rsid w:val="001F3179"/>
    <w:rsid w:val="00211553"/>
    <w:rsid w:val="00211CBC"/>
    <w:rsid w:val="00214DF9"/>
    <w:rsid w:val="0021558D"/>
    <w:rsid w:val="00216036"/>
    <w:rsid w:val="00220F5F"/>
    <w:rsid w:val="00235EE1"/>
    <w:rsid w:val="002363A8"/>
    <w:rsid w:val="002406D2"/>
    <w:rsid w:val="00240F7D"/>
    <w:rsid w:val="0024380D"/>
    <w:rsid w:val="00264403"/>
    <w:rsid w:val="00274323"/>
    <w:rsid w:val="00281268"/>
    <w:rsid w:val="002951A0"/>
    <w:rsid w:val="002B1EC5"/>
    <w:rsid w:val="002B200A"/>
    <w:rsid w:val="002B201E"/>
    <w:rsid w:val="002D120F"/>
    <w:rsid w:val="002D3E1A"/>
    <w:rsid w:val="002D5284"/>
    <w:rsid w:val="002E39ED"/>
    <w:rsid w:val="002E3C22"/>
    <w:rsid w:val="002E7F12"/>
    <w:rsid w:val="002F1939"/>
    <w:rsid w:val="003045E6"/>
    <w:rsid w:val="00326565"/>
    <w:rsid w:val="0033399A"/>
    <w:rsid w:val="00347A07"/>
    <w:rsid w:val="00351A9C"/>
    <w:rsid w:val="00353B3F"/>
    <w:rsid w:val="00373D36"/>
    <w:rsid w:val="00382132"/>
    <w:rsid w:val="003838C5"/>
    <w:rsid w:val="003902EE"/>
    <w:rsid w:val="003A2611"/>
    <w:rsid w:val="003A2F02"/>
    <w:rsid w:val="003A6976"/>
    <w:rsid w:val="003A73E8"/>
    <w:rsid w:val="003A7A06"/>
    <w:rsid w:val="003B5F08"/>
    <w:rsid w:val="003B7509"/>
    <w:rsid w:val="003C0E49"/>
    <w:rsid w:val="003D5FDC"/>
    <w:rsid w:val="003F0F64"/>
    <w:rsid w:val="004024AC"/>
    <w:rsid w:val="0041179C"/>
    <w:rsid w:val="004148F8"/>
    <w:rsid w:val="004246F4"/>
    <w:rsid w:val="00427E04"/>
    <w:rsid w:val="00437CB9"/>
    <w:rsid w:val="00446AC2"/>
    <w:rsid w:val="00460FCC"/>
    <w:rsid w:val="004633AC"/>
    <w:rsid w:val="0047199C"/>
    <w:rsid w:val="004B0540"/>
    <w:rsid w:val="004B478E"/>
    <w:rsid w:val="004B7D31"/>
    <w:rsid w:val="004C081C"/>
    <w:rsid w:val="004C2674"/>
    <w:rsid w:val="004C3F2F"/>
    <w:rsid w:val="004C6B7F"/>
    <w:rsid w:val="004D448E"/>
    <w:rsid w:val="004F15C7"/>
    <w:rsid w:val="0052069C"/>
    <w:rsid w:val="00531164"/>
    <w:rsid w:val="00535EA0"/>
    <w:rsid w:val="00536A51"/>
    <w:rsid w:val="00537991"/>
    <w:rsid w:val="00540629"/>
    <w:rsid w:val="005510E8"/>
    <w:rsid w:val="00555828"/>
    <w:rsid w:val="005650BE"/>
    <w:rsid w:val="00577C62"/>
    <w:rsid w:val="00580570"/>
    <w:rsid w:val="00587686"/>
    <w:rsid w:val="005B0E2B"/>
    <w:rsid w:val="005B65D1"/>
    <w:rsid w:val="005D0AB4"/>
    <w:rsid w:val="005E2449"/>
    <w:rsid w:val="005E2668"/>
    <w:rsid w:val="005E3621"/>
    <w:rsid w:val="005E494E"/>
    <w:rsid w:val="005E5DDF"/>
    <w:rsid w:val="005F38BD"/>
    <w:rsid w:val="00600E54"/>
    <w:rsid w:val="00611585"/>
    <w:rsid w:val="006134D3"/>
    <w:rsid w:val="00614372"/>
    <w:rsid w:val="006209CE"/>
    <w:rsid w:val="00630CC0"/>
    <w:rsid w:val="00650099"/>
    <w:rsid w:val="0067017B"/>
    <w:rsid w:val="0067121D"/>
    <w:rsid w:val="00671E40"/>
    <w:rsid w:val="00677CD6"/>
    <w:rsid w:val="006955D2"/>
    <w:rsid w:val="006B6588"/>
    <w:rsid w:val="006C098C"/>
    <w:rsid w:val="006C2B67"/>
    <w:rsid w:val="006D75D0"/>
    <w:rsid w:val="00700BEC"/>
    <w:rsid w:val="00705E57"/>
    <w:rsid w:val="0071786F"/>
    <w:rsid w:val="00722E9C"/>
    <w:rsid w:val="0073558F"/>
    <w:rsid w:val="00737A81"/>
    <w:rsid w:val="00746777"/>
    <w:rsid w:val="0074740D"/>
    <w:rsid w:val="0075216E"/>
    <w:rsid w:val="007531A1"/>
    <w:rsid w:val="00755A5B"/>
    <w:rsid w:val="0076321C"/>
    <w:rsid w:val="0076577F"/>
    <w:rsid w:val="00766C9A"/>
    <w:rsid w:val="00796139"/>
    <w:rsid w:val="007974CD"/>
    <w:rsid w:val="007A40EF"/>
    <w:rsid w:val="007A73D5"/>
    <w:rsid w:val="007B31E5"/>
    <w:rsid w:val="007B7A59"/>
    <w:rsid w:val="007C485D"/>
    <w:rsid w:val="007C58DD"/>
    <w:rsid w:val="007D22BE"/>
    <w:rsid w:val="007D4CFD"/>
    <w:rsid w:val="007D6B3D"/>
    <w:rsid w:val="007E2DEC"/>
    <w:rsid w:val="007E3D6A"/>
    <w:rsid w:val="007F1754"/>
    <w:rsid w:val="007F29EA"/>
    <w:rsid w:val="007F42E5"/>
    <w:rsid w:val="007F5545"/>
    <w:rsid w:val="008067B7"/>
    <w:rsid w:val="008125F8"/>
    <w:rsid w:val="008252ED"/>
    <w:rsid w:val="008259AD"/>
    <w:rsid w:val="00826C2C"/>
    <w:rsid w:val="008318B1"/>
    <w:rsid w:val="00837C6E"/>
    <w:rsid w:val="00846E27"/>
    <w:rsid w:val="0085362D"/>
    <w:rsid w:val="00860093"/>
    <w:rsid w:val="00862AA3"/>
    <w:rsid w:val="00866875"/>
    <w:rsid w:val="00872E7C"/>
    <w:rsid w:val="00875BF3"/>
    <w:rsid w:val="00881F0B"/>
    <w:rsid w:val="00885FCC"/>
    <w:rsid w:val="00886DDE"/>
    <w:rsid w:val="008927C9"/>
    <w:rsid w:val="0089617F"/>
    <w:rsid w:val="008A2B28"/>
    <w:rsid w:val="008B2051"/>
    <w:rsid w:val="008C0D04"/>
    <w:rsid w:val="008C6286"/>
    <w:rsid w:val="008C6D02"/>
    <w:rsid w:val="008C7AAA"/>
    <w:rsid w:val="008D3A39"/>
    <w:rsid w:val="008E1C5D"/>
    <w:rsid w:val="008F2ACA"/>
    <w:rsid w:val="008F4E86"/>
    <w:rsid w:val="00903D09"/>
    <w:rsid w:val="00911A62"/>
    <w:rsid w:val="0091201D"/>
    <w:rsid w:val="009132A4"/>
    <w:rsid w:val="00914689"/>
    <w:rsid w:val="0091554F"/>
    <w:rsid w:val="009177D9"/>
    <w:rsid w:val="009310B3"/>
    <w:rsid w:val="00933882"/>
    <w:rsid w:val="00951C18"/>
    <w:rsid w:val="00952220"/>
    <w:rsid w:val="00954291"/>
    <w:rsid w:val="0096208C"/>
    <w:rsid w:val="009762DE"/>
    <w:rsid w:val="0097652F"/>
    <w:rsid w:val="00996698"/>
    <w:rsid w:val="009A6A89"/>
    <w:rsid w:val="009C4471"/>
    <w:rsid w:val="009D33D2"/>
    <w:rsid w:val="009E29EA"/>
    <w:rsid w:val="009E4C71"/>
    <w:rsid w:val="009E4FF4"/>
    <w:rsid w:val="009E529E"/>
    <w:rsid w:val="009F692D"/>
    <w:rsid w:val="00A070A4"/>
    <w:rsid w:val="00A10B0B"/>
    <w:rsid w:val="00A13A6C"/>
    <w:rsid w:val="00A143FD"/>
    <w:rsid w:val="00A22038"/>
    <w:rsid w:val="00A25E40"/>
    <w:rsid w:val="00A278A1"/>
    <w:rsid w:val="00A3115B"/>
    <w:rsid w:val="00A406E6"/>
    <w:rsid w:val="00A47CDC"/>
    <w:rsid w:val="00A61802"/>
    <w:rsid w:val="00A618D1"/>
    <w:rsid w:val="00A627A3"/>
    <w:rsid w:val="00A649B2"/>
    <w:rsid w:val="00A66041"/>
    <w:rsid w:val="00A83562"/>
    <w:rsid w:val="00A9052A"/>
    <w:rsid w:val="00A92FE3"/>
    <w:rsid w:val="00AA32D7"/>
    <w:rsid w:val="00AB519E"/>
    <w:rsid w:val="00AB570A"/>
    <w:rsid w:val="00AB7A05"/>
    <w:rsid w:val="00AD3861"/>
    <w:rsid w:val="00AE3108"/>
    <w:rsid w:val="00B04BC2"/>
    <w:rsid w:val="00B1617B"/>
    <w:rsid w:val="00B27C3E"/>
    <w:rsid w:val="00B30493"/>
    <w:rsid w:val="00B3397C"/>
    <w:rsid w:val="00B34B61"/>
    <w:rsid w:val="00B50FB1"/>
    <w:rsid w:val="00B5282D"/>
    <w:rsid w:val="00B54D17"/>
    <w:rsid w:val="00B71F89"/>
    <w:rsid w:val="00B7733A"/>
    <w:rsid w:val="00B81BD3"/>
    <w:rsid w:val="00B831E2"/>
    <w:rsid w:val="00B977CD"/>
    <w:rsid w:val="00BB4EB7"/>
    <w:rsid w:val="00BC259A"/>
    <w:rsid w:val="00BC398B"/>
    <w:rsid w:val="00BC39D1"/>
    <w:rsid w:val="00C0099F"/>
    <w:rsid w:val="00C05000"/>
    <w:rsid w:val="00C06E3F"/>
    <w:rsid w:val="00C13A87"/>
    <w:rsid w:val="00C27B88"/>
    <w:rsid w:val="00C36241"/>
    <w:rsid w:val="00C45364"/>
    <w:rsid w:val="00C52162"/>
    <w:rsid w:val="00C624C3"/>
    <w:rsid w:val="00C67799"/>
    <w:rsid w:val="00C7451A"/>
    <w:rsid w:val="00C74F28"/>
    <w:rsid w:val="00C81BB4"/>
    <w:rsid w:val="00C84194"/>
    <w:rsid w:val="00C961E9"/>
    <w:rsid w:val="00CA1DBA"/>
    <w:rsid w:val="00CA42B8"/>
    <w:rsid w:val="00CA6599"/>
    <w:rsid w:val="00CB050C"/>
    <w:rsid w:val="00CB3383"/>
    <w:rsid w:val="00CC6ECB"/>
    <w:rsid w:val="00CD0B0D"/>
    <w:rsid w:val="00CE01C3"/>
    <w:rsid w:val="00CE3BB8"/>
    <w:rsid w:val="00CF233F"/>
    <w:rsid w:val="00CF3006"/>
    <w:rsid w:val="00CF332A"/>
    <w:rsid w:val="00CF6530"/>
    <w:rsid w:val="00CF78F9"/>
    <w:rsid w:val="00D00274"/>
    <w:rsid w:val="00D37E3C"/>
    <w:rsid w:val="00D43B75"/>
    <w:rsid w:val="00D574ED"/>
    <w:rsid w:val="00D90E63"/>
    <w:rsid w:val="00D94392"/>
    <w:rsid w:val="00D94861"/>
    <w:rsid w:val="00DA2271"/>
    <w:rsid w:val="00DA30F5"/>
    <w:rsid w:val="00DB6D4B"/>
    <w:rsid w:val="00DC483D"/>
    <w:rsid w:val="00DD3B18"/>
    <w:rsid w:val="00DD4D00"/>
    <w:rsid w:val="00DF1C96"/>
    <w:rsid w:val="00DF2134"/>
    <w:rsid w:val="00DF3D88"/>
    <w:rsid w:val="00DF73C4"/>
    <w:rsid w:val="00E0415A"/>
    <w:rsid w:val="00E064F7"/>
    <w:rsid w:val="00E132C1"/>
    <w:rsid w:val="00E161ED"/>
    <w:rsid w:val="00E1715D"/>
    <w:rsid w:val="00E27317"/>
    <w:rsid w:val="00E52A08"/>
    <w:rsid w:val="00E77CA2"/>
    <w:rsid w:val="00EA245F"/>
    <w:rsid w:val="00EA7702"/>
    <w:rsid w:val="00EB266E"/>
    <w:rsid w:val="00EB4493"/>
    <w:rsid w:val="00EB458C"/>
    <w:rsid w:val="00EC7C5D"/>
    <w:rsid w:val="00ED0838"/>
    <w:rsid w:val="00ED1A38"/>
    <w:rsid w:val="00EE5D54"/>
    <w:rsid w:val="00EF4E97"/>
    <w:rsid w:val="00F054B4"/>
    <w:rsid w:val="00F05CDA"/>
    <w:rsid w:val="00F16B15"/>
    <w:rsid w:val="00F16C99"/>
    <w:rsid w:val="00F20C35"/>
    <w:rsid w:val="00F259B9"/>
    <w:rsid w:val="00F30ED5"/>
    <w:rsid w:val="00F31635"/>
    <w:rsid w:val="00F370A7"/>
    <w:rsid w:val="00F44C9B"/>
    <w:rsid w:val="00F51B6F"/>
    <w:rsid w:val="00F62DE2"/>
    <w:rsid w:val="00F65F16"/>
    <w:rsid w:val="00F7088F"/>
    <w:rsid w:val="00F80132"/>
    <w:rsid w:val="00FA166B"/>
    <w:rsid w:val="00FA2CE4"/>
    <w:rsid w:val="00FA6A82"/>
    <w:rsid w:val="00FB098F"/>
    <w:rsid w:val="00FB5B75"/>
    <w:rsid w:val="00FB604E"/>
    <w:rsid w:val="00FC5F36"/>
    <w:rsid w:val="00FD2A9B"/>
    <w:rsid w:val="00FD6FF3"/>
    <w:rsid w:val="00FE078E"/>
    <w:rsid w:val="00FE1E2A"/>
    <w:rsid w:val="00FF1BB0"/>
    <w:rsid w:val="00FF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D03AB-C6A1-4C80-987F-235A435E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>HP Inc.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1-10-17T14:57:00Z</dcterms:created>
  <dcterms:modified xsi:type="dcterms:W3CDTF">2021-10-17T14:58:00Z</dcterms:modified>
</cp:coreProperties>
</file>